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3DECE" w14:textId="77777777" w:rsidR="00932BF9" w:rsidRDefault="00932BF9" w:rsidP="00932BF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J: the outcome evaluation of each after-school club (where necessary)</w:t>
      </w:r>
    </w:p>
    <w:tbl>
      <w:tblPr>
        <w:tblpPr w:leftFromText="180" w:rightFromText="180" w:vertAnchor="text" w:tblpX="-1281" w:tblpY="1"/>
        <w:tblOverlap w:val="never"/>
        <w:tblW w:w="165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675"/>
        <w:gridCol w:w="1134"/>
        <w:gridCol w:w="992"/>
        <w:gridCol w:w="1559"/>
        <w:gridCol w:w="2835"/>
        <w:gridCol w:w="1701"/>
        <w:gridCol w:w="1701"/>
        <w:gridCol w:w="1701"/>
        <w:gridCol w:w="1701"/>
      </w:tblGrid>
      <w:tr w:rsidR="00932BF9" w:rsidRPr="000E7642" w14:paraId="094E4627" w14:textId="77777777" w:rsidTr="0076001C">
        <w:trPr>
          <w:trHeight w:val="274"/>
          <w:tblHeader/>
        </w:trPr>
        <w:tc>
          <w:tcPr>
            <w:tcW w:w="1581" w:type="dxa"/>
            <w:shd w:val="clear" w:color="auto" w:fill="E7E6E6" w:themeFill="background2"/>
            <w:vAlign w:val="bottom"/>
          </w:tcPr>
          <w:p w14:paraId="49E7566F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75" w:type="dxa"/>
            <w:shd w:val="clear" w:color="auto" w:fill="E7E6E6" w:themeFill="background2"/>
            <w:vAlign w:val="bottom"/>
          </w:tcPr>
          <w:p w14:paraId="4AEBB2BF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F351BBB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bottom"/>
          </w:tcPr>
          <w:p w14:paraId="4375C6AD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1853AA59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39" w:type="dxa"/>
            <w:gridSpan w:val="5"/>
            <w:shd w:val="clear" w:color="auto" w:fill="E7E6E6" w:themeFill="background2"/>
            <w:vAlign w:val="bottom"/>
          </w:tcPr>
          <w:p w14:paraId="5CBAE774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utcomes</w:t>
            </w:r>
          </w:p>
        </w:tc>
      </w:tr>
      <w:tr w:rsidR="00932BF9" w:rsidRPr="000E7642" w14:paraId="46CD8A9D" w14:textId="77777777" w:rsidTr="0076001C">
        <w:trPr>
          <w:trHeight w:val="557"/>
          <w:tblHeader/>
        </w:trPr>
        <w:tc>
          <w:tcPr>
            <w:tcW w:w="1581" w:type="dxa"/>
            <w:shd w:val="clear" w:color="auto" w:fill="E7E6E6" w:themeFill="background2"/>
            <w:vAlign w:val="bottom"/>
          </w:tcPr>
          <w:p w14:paraId="1AE6070F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uthor/year/country</w:t>
            </w:r>
          </w:p>
        </w:tc>
        <w:tc>
          <w:tcPr>
            <w:tcW w:w="1675" w:type="dxa"/>
            <w:shd w:val="clear" w:color="auto" w:fill="E7E6E6" w:themeFill="background2"/>
            <w:vAlign w:val="bottom"/>
          </w:tcPr>
          <w:p w14:paraId="05A98978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im of study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40B6ADA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ame of intervention</w:t>
            </w:r>
          </w:p>
        </w:tc>
        <w:tc>
          <w:tcPr>
            <w:tcW w:w="992" w:type="dxa"/>
            <w:shd w:val="clear" w:color="auto" w:fill="E7E6E6" w:themeFill="background2"/>
            <w:vAlign w:val="bottom"/>
          </w:tcPr>
          <w:p w14:paraId="550F181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umber of participants</w:t>
            </w: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3F1D1875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sign/method</w:t>
            </w: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5A40070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ealth outcomes (healthy eating, physical activity &amp; nutritional education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6559D501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outcome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424D7C2D" w14:textId="77777777" w:rsidR="00932BF9" w:rsidRPr="000E7642" w:rsidRDefault="00932BF9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7642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Academic outcome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31A1AB02" w14:textId="77777777" w:rsidR="00932BF9" w:rsidRPr="000E7642" w:rsidRDefault="00932BF9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7642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Financial outcome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222A2B58" w14:textId="77777777" w:rsidR="00932BF9" w:rsidRPr="000E7642" w:rsidRDefault="00932BF9" w:rsidP="0076001C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7642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ther outcomes</w:t>
            </w:r>
          </w:p>
        </w:tc>
      </w:tr>
      <w:tr w:rsidR="00932BF9" w:rsidRPr="0016726F" w14:paraId="33310677" w14:textId="77777777" w:rsidTr="0076001C">
        <w:trPr>
          <w:trHeight w:val="1728"/>
        </w:trPr>
        <w:tc>
          <w:tcPr>
            <w:tcW w:w="1581" w:type="dxa"/>
            <w:shd w:val="clear" w:color="auto" w:fill="auto"/>
            <w:vAlign w:val="bottom"/>
            <w:hideMark/>
          </w:tcPr>
          <w:p w14:paraId="564B72FD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Jarpe-Ratner et al. (2016)</w:t>
            </w:r>
          </w:p>
          <w:p w14:paraId="27873877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098DFDEF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valuate the effect of a community-based, experiential cooking and nutrition education program on consumption of fruits and vegetables and associated intermediate outcomes in students from low-income famili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535EF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mon Threads (community based nutriton and cooking education program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6FED59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71 children; 257 parent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4F13638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Pre-post surveys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4B9AF61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Increased fruit &amp; veg consumption; increased exposure to new foods; increased frequency of talking about healthy foods and children helping to cook and build parent's confidence in their own cooking skills; Educational: increased the mean score for nutrition knowledge from 0.6 to 0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89D615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E6C628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4CE744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0E369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932BF9" w:rsidRPr="0016726F" w14:paraId="78B60B5D" w14:textId="77777777" w:rsidTr="0076001C">
        <w:trPr>
          <w:trHeight w:val="612"/>
        </w:trPr>
        <w:tc>
          <w:tcPr>
            <w:tcW w:w="1581" w:type="dxa"/>
            <w:shd w:val="clear" w:color="auto" w:fill="auto"/>
            <w:vAlign w:val="bottom"/>
            <w:hideMark/>
          </w:tcPr>
          <w:p w14:paraId="7AD1DC78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Guthrie et al. (2015)</w:t>
            </w:r>
          </w:p>
          <w:p w14:paraId="6003CE3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0D0C1B09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use data to obtain information on the characteristics of schools that offer NSLP after-school snack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75DB1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SLP after school snack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8622139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884 club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7A15FD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Quantitative; Survey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E5EC82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AEFC4F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24EAB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60EC83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5E10C5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932BF9" w:rsidRPr="0016726F" w14:paraId="1A5AD7AB" w14:textId="77777777" w:rsidTr="0076001C">
        <w:trPr>
          <w:trHeight w:val="1992"/>
        </w:trPr>
        <w:tc>
          <w:tcPr>
            <w:tcW w:w="1581" w:type="dxa"/>
            <w:shd w:val="clear" w:color="auto" w:fill="auto"/>
            <w:vAlign w:val="bottom"/>
            <w:hideMark/>
          </w:tcPr>
          <w:p w14:paraId="7ADED8A8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augh et al. (2017)</w:t>
            </w:r>
          </w:p>
          <w:p w14:paraId="522A9832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471D970C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document the nutritional content of snacks provided by 3 afterschool programs that were part of the 21st CCLCs in the State of Alabam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387BE1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munity Learning Cente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2F53C61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 staff/leaders of intervention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51A46A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Direct observational methods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1C165B5A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rovision of daity products &amp; fruit positively contributed to children's diet quality; donughnuts, muffins, crackers &amp; cereal bars most frequently distributed which provided foods often higher in added fat/sugars then other snack items; higher need to feed children &amp; healthier options which were more expensive had less of an inclu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BB52E1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674AA5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A76BAB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DA3CC9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932BF9" w:rsidRPr="0016726F" w14:paraId="0170BA05" w14:textId="77777777" w:rsidTr="0076001C">
        <w:trPr>
          <w:trHeight w:val="1836"/>
        </w:trPr>
        <w:tc>
          <w:tcPr>
            <w:tcW w:w="1581" w:type="dxa"/>
            <w:shd w:val="clear" w:color="auto" w:fill="auto"/>
            <w:vAlign w:val="bottom"/>
            <w:hideMark/>
          </w:tcPr>
          <w:p w14:paraId="2A107D22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Overcash et al. (2019)</w:t>
            </w:r>
          </w:p>
          <w:p w14:paraId="559D5C2A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10E596CB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test whether an intervention of parent-led strategies informed by behavioural economics and implemeted within a series of 6 weekly parent-child vegetable cooking skills classes, improved dietary outcomes of a dievrse sample of low-income children (ages 9-12) more than the vegetavle cooking skills classes alon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D6B3ED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oking Matters for Famili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C15E32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3 children; 103 parent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2476880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Survey: Nutrition Data System for Research software, children rated their liking of different veg, parents completed a validated Home Food Inventory, Stadiometer &amp; a digital weight scale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880C327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ay not be effective at improving total of veg intake for children but potential for improving specific veg types (dark green veg &amp; white potatoe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CB820B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488F6D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B3219C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1D55C7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932BF9" w:rsidRPr="0016726F" w14:paraId="43B99AF0" w14:textId="77777777" w:rsidTr="0076001C">
        <w:trPr>
          <w:trHeight w:val="1428"/>
        </w:trPr>
        <w:tc>
          <w:tcPr>
            <w:tcW w:w="1581" w:type="dxa"/>
            <w:shd w:val="clear" w:color="auto" w:fill="auto"/>
            <w:vAlign w:val="bottom"/>
            <w:hideMark/>
          </w:tcPr>
          <w:p w14:paraId="5C9CF5B5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hlange et al. (2021)</w:t>
            </w:r>
          </w:p>
          <w:p w14:paraId="0C8AFAD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4AC515F7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xamine changes in adult percpetion of fourth- and fifth-grade youth and family-related behavior after youth participated in a 12 week out of school time food preparation, nutrition and PA program; to assess differences in survey responses by demographic characteristic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E8901B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WeCook: Fun with Food and Fitnes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5ED1A7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0 parent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41C81EC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Pre and postprogram surveys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4B113E6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elf reported increase in ability to choose healthy snakcs, smaller servings of high fat foods, decrease in soda pop and increase in fruit &amp; breakfast intake; Physical: parental perception of decrease in watching TV as emphasis on physical activity; Educational: parents begun to understand what healthy meals looking lik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553E3D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418246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2FA8A6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65AD63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932BF9" w:rsidRPr="0016726F" w14:paraId="264AB83C" w14:textId="77777777" w:rsidTr="0076001C">
        <w:trPr>
          <w:trHeight w:val="1020"/>
        </w:trPr>
        <w:tc>
          <w:tcPr>
            <w:tcW w:w="1581" w:type="dxa"/>
            <w:shd w:val="clear" w:color="auto" w:fill="auto"/>
            <w:vAlign w:val="bottom"/>
            <w:hideMark/>
          </w:tcPr>
          <w:p w14:paraId="4279B936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Anderm et al. (2020)</w:t>
            </w:r>
          </w:p>
          <w:p w14:paraId="52C32628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239BA8B2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xplore how families experienced psychosocial aspects of health after participation in a family based programme, A Healthy Genera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5A3782D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Healthy Generatio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B462314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 children; 13 parent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CBC69B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litative; Interviews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3316FB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ncouraged healthy eating; Physical: enriching being able to try a range of physical activity programmes such as skiing &amp; ice skating; able to appreciate regular &amp; more intense physical activity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A96D90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ble to bring the family together; parents able to get to know other parents; children able to make new friends; reduces social isol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11BC51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722BD1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607DA32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6726F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Able to give a sense of security</w:t>
            </w:r>
          </w:p>
        </w:tc>
      </w:tr>
      <w:tr w:rsidR="00932BF9" w:rsidRPr="0016726F" w14:paraId="0D9A4025" w14:textId="77777777" w:rsidTr="0076001C">
        <w:trPr>
          <w:trHeight w:val="1428"/>
        </w:trPr>
        <w:tc>
          <w:tcPr>
            <w:tcW w:w="1581" w:type="dxa"/>
            <w:shd w:val="clear" w:color="auto" w:fill="auto"/>
            <w:vAlign w:val="bottom"/>
            <w:hideMark/>
          </w:tcPr>
          <w:p w14:paraId="1B8AAA3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yberg et al. (2020)</w:t>
            </w:r>
          </w:p>
          <w:p w14:paraId="31B1DB3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0F3302BB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valuate the effects of the controlled pilot intervention on physical activity and sedentary time in children and their families in disadvantaged area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FC7330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Healthy Generatio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DBB535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7 children; 90 parent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CC371A5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Weight &amp; height measured, accelerometry, questionnaires, documentation of participation of children &amp; parents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10EB940C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hysical: Significant intervention effects in physical activity during weekends for girls &amp; mothers; no intervention effects on sedentary time, more focus on increasing physical activity not decreasing sedentary ti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9B4050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F207E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8E5D09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940541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932BF9" w:rsidRPr="0016726F" w14:paraId="539F5A0F" w14:textId="77777777" w:rsidTr="0076001C">
        <w:trPr>
          <w:trHeight w:val="816"/>
        </w:trPr>
        <w:tc>
          <w:tcPr>
            <w:tcW w:w="1581" w:type="dxa"/>
            <w:shd w:val="clear" w:color="auto" w:fill="auto"/>
            <w:vAlign w:val="bottom"/>
            <w:hideMark/>
          </w:tcPr>
          <w:p w14:paraId="719B816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echuga-Peña et al. (2020)</w:t>
            </w:r>
          </w:p>
          <w:p w14:paraId="75BFAAC6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550758DA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examine the specific effects of the </w:t>
            </w:r>
            <w:r w:rsidRPr="00C341C1">
              <w:rPr>
                <w:rFonts w:ascii="Times New Roman" w:eastAsia="Times New Roman" w:hAnsi="Times New Roman" w:cs="Times New Roman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Your Family, Your Neighbourhood</w:t>
            </w: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(YFYN) intervention on parent-child relationship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E884D4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Outside school hou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43C867F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1 parent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1006291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ixed methods; Pre/post-assessment, focus group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D249DD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C68806C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aving dinners together encouraged families to eat together; family members able to come together and build relationships; families able to spend more time with their childr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13809C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399E30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8767625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6726F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ositively influenced quality of life; likely to foster positive changes that may be unrelated to diet and nutrition</w:t>
            </w:r>
          </w:p>
        </w:tc>
      </w:tr>
      <w:tr w:rsidR="00932BF9" w:rsidRPr="0016726F" w14:paraId="4ED99AC7" w14:textId="77777777" w:rsidTr="0076001C">
        <w:trPr>
          <w:trHeight w:val="1836"/>
        </w:trPr>
        <w:tc>
          <w:tcPr>
            <w:tcW w:w="1581" w:type="dxa"/>
            <w:shd w:val="clear" w:color="auto" w:fill="auto"/>
            <w:vAlign w:val="bottom"/>
            <w:hideMark/>
          </w:tcPr>
          <w:p w14:paraId="234ECB84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ndermo et al. (2020)</w:t>
            </w:r>
          </w:p>
          <w:p w14:paraId="20E2472B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weden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23D109A6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assess health related quality of life (HRQOL) in children &amp; parents after participation in the family programme </w:t>
            </w:r>
            <w:r w:rsidRPr="00C341C1">
              <w:rPr>
                <w:rFonts w:ascii="Times New Roman" w:eastAsia="Times New Roman" w:hAnsi="Times New Roman" w:cs="Times New Roman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A Healthy Generation. </w:t>
            </w: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valuate whether the intervention had an effect on a subpopulation with low baseline HRQOL scores, to explore HRQOL in relation to participation and to evaluate within-family correlations of HRQOL.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56BF4A8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Healthy Generatio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959238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1 children; 74 parent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A17493C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The Pediatric Quality of Life Intervention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A6142F0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 signficantly positive increase in HRQOL noted for children &amp; adults with a low HRQOL; Physical: statistically positive relationship between participation in A Healthy Generation and changes in the physical domain of HRQOL among girls but not boy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1B73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FBF5C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8CED62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7BB4F3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932BF9" w:rsidRPr="0016726F" w14:paraId="237B3710" w14:textId="77777777" w:rsidTr="0076001C">
        <w:trPr>
          <w:trHeight w:val="1224"/>
        </w:trPr>
        <w:tc>
          <w:tcPr>
            <w:tcW w:w="1581" w:type="dxa"/>
            <w:shd w:val="clear" w:color="auto" w:fill="auto"/>
            <w:vAlign w:val="bottom"/>
            <w:hideMark/>
          </w:tcPr>
          <w:p w14:paraId="0D13AF98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Overcash et al. (2018)</w:t>
            </w:r>
          </w:p>
          <w:p w14:paraId="474411E4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196F3019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 evaluate the impact of a vegetable-focused cooking skills and nutrition program on parent and child psychosocial measures, vegetable liking, variety and home availabilit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94E182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Vegetable-Focused Cooking Skills Program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F9C1B6F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3 children; 103 parent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2D537A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Surveys at baseline &amp; immediatley after the course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8C5FD8E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Increase in number of vegetables tried; Educational: parent cooking confidence &amp; healthy food prep skills improved from pre- to postcourse; vegetable cooking methods parents felt confidence with increased; no improvements for chidlren's attitudes towards cook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9D0747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2D0EB3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99D60C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B56F4A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932BF9" w:rsidRPr="0016726F" w14:paraId="0AE5BFB4" w14:textId="77777777" w:rsidTr="0076001C">
        <w:trPr>
          <w:trHeight w:val="1836"/>
        </w:trPr>
        <w:tc>
          <w:tcPr>
            <w:tcW w:w="1581" w:type="dxa"/>
            <w:shd w:val="clear" w:color="auto" w:fill="auto"/>
            <w:vAlign w:val="bottom"/>
            <w:hideMark/>
          </w:tcPr>
          <w:p w14:paraId="48FC17BC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Saxe-Custack et al. (2021)</w:t>
            </w:r>
          </w:p>
          <w:p w14:paraId="0A27669C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S</w:t>
            </w:r>
          </w:p>
        </w:tc>
        <w:tc>
          <w:tcPr>
            <w:tcW w:w="1675" w:type="dxa"/>
            <w:shd w:val="clear" w:color="auto" w:fill="auto"/>
            <w:vAlign w:val="bottom"/>
            <w:hideMark/>
          </w:tcPr>
          <w:p w14:paraId="249823F3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To examine changes in Health Related Quality of Life (HRQOL) among youth who participated in </w:t>
            </w:r>
            <w:r w:rsidRPr="00C341C1">
              <w:rPr>
                <w:rFonts w:ascii="Times New Roman" w:eastAsia="Times New Roman" w:hAnsi="Times New Roman" w:cs="Times New Roman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lint Kids Cook.</w:t>
            </w: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To examine the associated between changes in HRQOL and changes in cooking self-efficacy, attitude towards cooking (ATC) and dietary intak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A7DA5F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lint Kids Cook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1715815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86 children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44D1B49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Quantitative; HRQOL (Pediatric Quality of Life Inventory Child Self-Report), cooking self-efficacy &amp; attitude towards cooking (child self-report), Block Kids Food Screener (dietary intake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D1C8A86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C341C1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Daily intake of added sugars decreased; Educational: improvements in cooking self-efficacy &amp; attitude towards cooking; hands on experiences that may not occur at ho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FB09B4" w14:textId="77777777" w:rsidR="00932BF9" w:rsidRPr="00C341C1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AFFBC1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5A1241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7AF3BF" w14:textId="77777777" w:rsidR="00932BF9" w:rsidRPr="0016726F" w:rsidRDefault="00932BF9" w:rsidP="007600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</w:tbl>
    <w:p w14:paraId="2B7F1BEF" w14:textId="77777777" w:rsidR="00E44AF8" w:rsidRDefault="00E44AF8"/>
    <w:sectPr w:rsidR="00E44AF8" w:rsidSect="00932B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BF9"/>
    <w:rsid w:val="000C7113"/>
    <w:rsid w:val="00932BF9"/>
    <w:rsid w:val="009E4B20"/>
    <w:rsid w:val="00E4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4301A3"/>
  <w15:chartTrackingRefBased/>
  <w15:docId w15:val="{E8229F82-8642-4D26-98D0-3EC7CC79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BF9"/>
  </w:style>
  <w:style w:type="paragraph" w:styleId="Heading1">
    <w:name w:val="heading 1"/>
    <w:basedOn w:val="Normal"/>
    <w:next w:val="Normal"/>
    <w:link w:val="Heading1Char"/>
    <w:uiPriority w:val="9"/>
    <w:qFormat/>
    <w:rsid w:val="00932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B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B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B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B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B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B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B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B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B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B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B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B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BF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7</Words>
  <Characters>5889</Characters>
  <Application>Microsoft Office Word</Application>
  <DocSecurity>0</DocSecurity>
  <Lines>315</Lines>
  <Paragraphs>91</Paragraphs>
  <ScaleCrop>false</ScaleCrop>
  <Company>Staffordshire University</Company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odmore Baker</dc:creator>
  <cp:keywords/>
  <dc:description/>
  <cp:lastModifiedBy>Grace Podmore Baker</cp:lastModifiedBy>
  <cp:revision>1</cp:revision>
  <dcterms:created xsi:type="dcterms:W3CDTF">2024-11-29T18:28:00Z</dcterms:created>
  <dcterms:modified xsi:type="dcterms:W3CDTF">2024-11-29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581cb9-75aa-44b2-9ba7-78553b34fb15</vt:lpwstr>
  </property>
</Properties>
</file>